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438" w:rsidRPr="00C10CA8" w:rsidRDefault="00AD2B9E" w:rsidP="00601438">
      <w:pPr>
        <w:spacing w:line="480" w:lineRule="auto"/>
        <w:jc w:val="both"/>
        <w:rPr>
          <w:b/>
          <w:lang w:val="en-US"/>
        </w:rPr>
      </w:pPr>
      <w:r w:rsidRPr="00C10CA8">
        <w:rPr>
          <w:b/>
          <w:lang w:val="en-US"/>
        </w:rPr>
        <w:t>S</w:t>
      </w:r>
      <w:bookmarkStart w:id="0" w:name="_GoBack"/>
      <w:bookmarkEnd w:id="0"/>
      <w:r w:rsidRPr="00C10CA8">
        <w:rPr>
          <w:b/>
          <w:lang w:val="en-US"/>
        </w:rPr>
        <w:t xml:space="preserve">upplemental </w:t>
      </w:r>
      <w:r w:rsidR="00601438" w:rsidRPr="00C10CA8">
        <w:rPr>
          <w:b/>
          <w:lang w:val="en-US"/>
        </w:rPr>
        <w:t xml:space="preserve">Table </w:t>
      </w:r>
      <w:r w:rsidRPr="00C10CA8">
        <w:rPr>
          <w:b/>
          <w:lang w:val="en-US"/>
        </w:rPr>
        <w:t>1</w:t>
      </w:r>
      <w:r w:rsidR="00601438" w:rsidRPr="00C10CA8">
        <w:rPr>
          <w:b/>
          <w:lang w:val="en-US"/>
        </w:rPr>
        <w:t xml:space="preserve">: </w:t>
      </w:r>
      <w:r w:rsidR="00654A23" w:rsidRPr="00C10CA8">
        <w:rPr>
          <w:b/>
          <w:lang w:val="en-US"/>
        </w:rPr>
        <w:t xml:space="preserve">Inter-correlations between different variables reflecting acute critical life events derived from the </w:t>
      </w:r>
      <w:r w:rsidR="00654A23" w:rsidRPr="00C10CA8">
        <w:rPr>
          <w:b/>
          <w:lang w:val="en-GB"/>
        </w:rPr>
        <w:t>Munich Interview for the Assessment of Life Events and Conditions (MEL)</w:t>
      </w:r>
    </w:p>
    <w:tbl>
      <w:tblPr>
        <w:tblW w:w="19567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807"/>
        <w:gridCol w:w="1390"/>
        <w:gridCol w:w="1390"/>
        <w:gridCol w:w="1626"/>
        <w:gridCol w:w="1396"/>
        <w:gridCol w:w="1376"/>
        <w:gridCol w:w="1376"/>
        <w:gridCol w:w="1378"/>
        <w:gridCol w:w="1376"/>
        <w:gridCol w:w="1376"/>
        <w:gridCol w:w="1746"/>
        <w:gridCol w:w="1330"/>
      </w:tblGrid>
      <w:tr w:rsidR="00C10CA8" w:rsidRPr="00C10CA8" w:rsidTr="00391BE2">
        <w:tc>
          <w:tcPr>
            <w:tcW w:w="3807" w:type="dxa"/>
            <w:tcBorders>
              <w:top w:val="double" w:sz="6" w:space="0" w:color="000000"/>
            </w:tcBorders>
          </w:tcPr>
          <w:p w:rsidR="00A8400C" w:rsidRPr="00C10CA8" w:rsidRDefault="00A8400C" w:rsidP="00B21732">
            <w:pPr>
              <w:spacing w:line="480" w:lineRule="auto"/>
              <w:rPr>
                <w:b/>
                <w:caps/>
                <w:lang w:val="en-US"/>
              </w:rPr>
            </w:pPr>
            <w:r w:rsidRPr="00C10CA8">
              <w:rPr>
                <w:b/>
                <w:caps/>
                <w:lang w:val="en-US"/>
              </w:rPr>
              <w:t>Variables</w:t>
            </w:r>
          </w:p>
        </w:tc>
        <w:tc>
          <w:tcPr>
            <w:tcW w:w="1390" w:type="dxa"/>
            <w:tcBorders>
              <w:top w:val="double" w:sz="6" w:space="0" w:color="000000"/>
            </w:tcBorders>
          </w:tcPr>
          <w:p w:rsidR="00A8400C" w:rsidRPr="00C10CA8" w:rsidRDefault="00A8400C" w:rsidP="00356FE1">
            <w:pPr>
              <w:spacing w:line="480" w:lineRule="auto"/>
              <w:jc w:val="center"/>
              <w:rPr>
                <w:b/>
                <w:caps/>
                <w:lang w:val="en-US"/>
              </w:rPr>
            </w:pPr>
            <w:r w:rsidRPr="00C10CA8">
              <w:rPr>
                <w:b/>
                <w:lang w:val="en-US"/>
              </w:rPr>
              <w:t>Total number of critical life events</w:t>
            </w:r>
          </w:p>
        </w:tc>
        <w:tc>
          <w:tcPr>
            <w:tcW w:w="1390" w:type="dxa"/>
            <w:tcBorders>
              <w:top w:val="double" w:sz="6" w:space="0" w:color="000000"/>
            </w:tcBorders>
          </w:tcPr>
          <w:p w:rsidR="00A8400C" w:rsidRPr="00C10CA8" w:rsidRDefault="00A8400C" w:rsidP="00C54780">
            <w:pPr>
              <w:spacing w:line="480" w:lineRule="auto"/>
              <w:jc w:val="center"/>
              <w:rPr>
                <w:b/>
                <w:caps/>
                <w:lang w:val="en-US"/>
              </w:rPr>
            </w:pPr>
            <w:r w:rsidRPr="00C10CA8">
              <w:rPr>
                <w:b/>
                <w:lang w:val="en-US"/>
              </w:rPr>
              <w:t>Total number of acute critical life events</w:t>
            </w:r>
          </w:p>
        </w:tc>
        <w:tc>
          <w:tcPr>
            <w:tcW w:w="1626" w:type="dxa"/>
            <w:tcBorders>
              <w:top w:val="double" w:sz="6" w:space="0" w:color="000000"/>
            </w:tcBorders>
          </w:tcPr>
          <w:p w:rsidR="00A8400C" w:rsidRPr="00C10CA8" w:rsidRDefault="00A8400C" w:rsidP="00356FE1">
            <w:pPr>
              <w:spacing w:line="480" w:lineRule="auto"/>
              <w:jc w:val="center"/>
              <w:rPr>
                <w:b/>
                <w:caps/>
                <w:lang w:val="en-US"/>
              </w:rPr>
            </w:pPr>
            <w:r w:rsidRPr="00C10CA8">
              <w:rPr>
                <w:b/>
                <w:lang w:val="en-US"/>
              </w:rPr>
              <w:t>Total number of unforeseeable acute critical life events</w:t>
            </w:r>
          </w:p>
        </w:tc>
        <w:tc>
          <w:tcPr>
            <w:tcW w:w="1396" w:type="dxa"/>
            <w:tcBorders>
              <w:top w:val="double" w:sz="6" w:space="0" w:color="000000"/>
            </w:tcBorders>
          </w:tcPr>
          <w:p w:rsidR="00A8400C" w:rsidRPr="00C10CA8" w:rsidRDefault="00A8400C" w:rsidP="00A8400C">
            <w:pPr>
              <w:spacing w:line="480" w:lineRule="auto"/>
              <w:jc w:val="center"/>
              <w:rPr>
                <w:b/>
                <w:caps/>
                <w:lang w:val="en-US"/>
              </w:rPr>
            </w:pPr>
            <w:r w:rsidRPr="00C10CA8">
              <w:rPr>
                <w:b/>
                <w:lang w:val="en-US"/>
              </w:rPr>
              <w:t>Total number of foreseeable acute critical life events</w:t>
            </w:r>
          </w:p>
        </w:tc>
        <w:tc>
          <w:tcPr>
            <w:tcW w:w="1376" w:type="dxa"/>
            <w:tcBorders>
              <w:top w:val="double" w:sz="6" w:space="0" w:color="000000"/>
            </w:tcBorders>
          </w:tcPr>
          <w:p w:rsidR="00A8400C" w:rsidRPr="00C10CA8" w:rsidRDefault="00A8400C" w:rsidP="00A8400C">
            <w:pPr>
              <w:spacing w:line="480" w:lineRule="auto"/>
              <w:jc w:val="center"/>
              <w:rPr>
                <w:b/>
                <w:caps/>
                <w:lang w:val="en-US"/>
              </w:rPr>
            </w:pPr>
            <w:r w:rsidRPr="00C10CA8">
              <w:rPr>
                <w:b/>
                <w:lang w:val="en-US"/>
              </w:rPr>
              <w:t>Total number of acute positive critical life events</w:t>
            </w:r>
          </w:p>
        </w:tc>
        <w:tc>
          <w:tcPr>
            <w:tcW w:w="1376" w:type="dxa"/>
            <w:tcBorders>
              <w:top w:val="double" w:sz="6" w:space="0" w:color="000000"/>
            </w:tcBorders>
          </w:tcPr>
          <w:p w:rsidR="00A8400C" w:rsidRPr="00C10CA8" w:rsidRDefault="00A8400C" w:rsidP="00A8400C">
            <w:pPr>
              <w:spacing w:line="480" w:lineRule="auto"/>
              <w:jc w:val="center"/>
              <w:rPr>
                <w:b/>
                <w:caps/>
                <w:lang w:val="en-US"/>
              </w:rPr>
            </w:pPr>
            <w:r w:rsidRPr="00C10CA8">
              <w:rPr>
                <w:b/>
                <w:lang w:val="en-US"/>
              </w:rPr>
              <w:t>Total number of acute neutral critical life events</w:t>
            </w:r>
          </w:p>
        </w:tc>
        <w:tc>
          <w:tcPr>
            <w:tcW w:w="1378" w:type="dxa"/>
            <w:tcBorders>
              <w:top w:val="double" w:sz="6" w:space="0" w:color="000000"/>
            </w:tcBorders>
          </w:tcPr>
          <w:p w:rsidR="00A8400C" w:rsidRPr="00C10CA8" w:rsidRDefault="00A8400C" w:rsidP="00A8400C">
            <w:pPr>
              <w:spacing w:line="480" w:lineRule="auto"/>
              <w:jc w:val="center"/>
              <w:rPr>
                <w:b/>
                <w:caps/>
                <w:lang w:val="en-US"/>
              </w:rPr>
            </w:pPr>
            <w:r w:rsidRPr="00C10CA8">
              <w:rPr>
                <w:b/>
                <w:lang w:val="en-US"/>
              </w:rPr>
              <w:t>Total number of acute negative critical life events</w:t>
            </w:r>
          </w:p>
        </w:tc>
        <w:tc>
          <w:tcPr>
            <w:tcW w:w="1376" w:type="dxa"/>
            <w:tcBorders>
              <w:top w:val="double" w:sz="6" w:space="0" w:color="000000"/>
            </w:tcBorders>
          </w:tcPr>
          <w:p w:rsidR="00A8400C" w:rsidRPr="00C10CA8" w:rsidRDefault="00A8400C" w:rsidP="00A8400C">
            <w:pPr>
              <w:spacing w:line="480" w:lineRule="auto"/>
              <w:jc w:val="center"/>
              <w:rPr>
                <w:b/>
                <w:caps/>
                <w:lang w:val="en-US"/>
              </w:rPr>
            </w:pPr>
            <w:r w:rsidRPr="00C10CA8">
              <w:rPr>
                <w:b/>
                <w:lang w:val="en-US"/>
              </w:rPr>
              <w:t>Total number of acute minor critical life events</w:t>
            </w:r>
          </w:p>
        </w:tc>
        <w:tc>
          <w:tcPr>
            <w:tcW w:w="1376" w:type="dxa"/>
            <w:tcBorders>
              <w:top w:val="double" w:sz="6" w:space="0" w:color="000000"/>
            </w:tcBorders>
          </w:tcPr>
          <w:p w:rsidR="00A8400C" w:rsidRPr="00C10CA8" w:rsidRDefault="00A8400C" w:rsidP="00A8400C">
            <w:pPr>
              <w:spacing w:line="480" w:lineRule="auto"/>
              <w:jc w:val="center"/>
              <w:rPr>
                <w:b/>
                <w:caps/>
                <w:lang w:val="en-US"/>
              </w:rPr>
            </w:pPr>
            <w:r w:rsidRPr="00C10CA8">
              <w:rPr>
                <w:b/>
                <w:lang w:val="en-US"/>
              </w:rPr>
              <w:t>Total number of acute major critical life events</w:t>
            </w:r>
          </w:p>
        </w:tc>
        <w:tc>
          <w:tcPr>
            <w:tcW w:w="1746" w:type="dxa"/>
            <w:tcBorders>
              <w:top w:val="double" w:sz="6" w:space="0" w:color="000000"/>
            </w:tcBorders>
          </w:tcPr>
          <w:p w:rsidR="00A8400C" w:rsidRPr="00C10CA8" w:rsidRDefault="00A8400C" w:rsidP="00A8400C">
            <w:pPr>
              <w:spacing w:line="480" w:lineRule="auto"/>
              <w:jc w:val="center"/>
              <w:rPr>
                <w:b/>
                <w:caps/>
                <w:lang w:val="en-US"/>
              </w:rPr>
            </w:pPr>
            <w:r w:rsidRPr="00C10CA8">
              <w:rPr>
                <w:b/>
                <w:lang w:val="en-US"/>
              </w:rPr>
              <w:t>Mean unpleasantness of acute critical life events</w:t>
            </w:r>
          </w:p>
        </w:tc>
        <w:tc>
          <w:tcPr>
            <w:tcW w:w="1330" w:type="dxa"/>
            <w:tcBorders>
              <w:top w:val="double" w:sz="6" w:space="0" w:color="000000"/>
            </w:tcBorders>
          </w:tcPr>
          <w:p w:rsidR="00A8400C" w:rsidRPr="00C10CA8" w:rsidRDefault="00A8400C" w:rsidP="00A8400C">
            <w:pPr>
              <w:spacing w:line="480" w:lineRule="auto"/>
              <w:jc w:val="center"/>
              <w:rPr>
                <w:b/>
                <w:caps/>
                <w:lang w:val="en-US"/>
              </w:rPr>
            </w:pPr>
            <w:r w:rsidRPr="00C10CA8">
              <w:rPr>
                <w:b/>
                <w:lang w:val="en-US"/>
              </w:rPr>
              <w:t>Mean burden of acute critical life events</w:t>
            </w:r>
          </w:p>
        </w:tc>
      </w:tr>
      <w:tr w:rsidR="00C10CA8" w:rsidRPr="00C10CA8" w:rsidTr="00391BE2">
        <w:tc>
          <w:tcPr>
            <w:tcW w:w="3807" w:type="dxa"/>
          </w:tcPr>
          <w:p w:rsidR="00A8400C" w:rsidRPr="00C10CA8" w:rsidRDefault="00A8400C" w:rsidP="00974F71">
            <w:pPr>
              <w:spacing w:line="480" w:lineRule="auto"/>
              <w:rPr>
                <w:b/>
                <w:lang w:val="en-US"/>
              </w:rPr>
            </w:pPr>
            <w:r w:rsidRPr="00C10CA8">
              <w:rPr>
                <w:b/>
                <w:lang w:val="en-US"/>
              </w:rPr>
              <w:t>Total number of critical life events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1.00</w:t>
            </w:r>
          </w:p>
        </w:tc>
        <w:tc>
          <w:tcPr>
            <w:tcW w:w="1390" w:type="dxa"/>
          </w:tcPr>
          <w:p w:rsidR="00A8400C" w:rsidRPr="00C10CA8" w:rsidRDefault="00367A6D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8</w:t>
            </w:r>
            <w:r w:rsidR="00C86841" w:rsidRPr="00C10CA8">
              <w:rPr>
                <w:lang w:val="en-US"/>
              </w:rPr>
              <w:t>5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62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7</w:t>
            </w:r>
            <w:r w:rsidR="00C86841" w:rsidRPr="00C10CA8">
              <w:rPr>
                <w:lang w:val="en-US"/>
              </w:rPr>
              <w:t>0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9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52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55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1</w:t>
            </w:r>
            <w:r w:rsidRPr="00C10CA8">
              <w:rPr>
                <w:lang w:val="en-US"/>
              </w:rPr>
              <w:t>7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8" w:type="dxa"/>
          </w:tcPr>
          <w:p w:rsidR="00A8400C" w:rsidRPr="00C10CA8" w:rsidRDefault="00B1355F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75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D5497A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54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D5497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8</w:t>
            </w:r>
            <w:r w:rsidR="002E0F0A" w:rsidRPr="00C10CA8">
              <w:rPr>
                <w:lang w:val="en-US"/>
              </w:rPr>
              <w:t>0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746" w:type="dxa"/>
          </w:tcPr>
          <w:p w:rsidR="00A8400C" w:rsidRPr="00C10CA8" w:rsidRDefault="003A3E9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</w:t>
            </w:r>
            <w:r w:rsidR="002E0F0A" w:rsidRPr="00C10CA8">
              <w:rPr>
                <w:lang w:val="en-US"/>
              </w:rPr>
              <w:t>.11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  <w:tc>
          <w:tcPr>
            <w:tcW w:w="1330" w:type="dxa"/>
          </w:tcPr>
          <w:p w:rsidR="00A8400C" w:rsidRPr="00C10CA8" w:rsidRDefault="00514E90" w:rsidP="00876718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.</w:t>
            </w:r>
            <w:r w:rsidR="00876718" w:rsidRPr="00C10CA8">
              <w:rPr>
                <w:lang w:val="en-US"/>
              </w:rPr>
              <w:t>1</w:t>
            </w:r>
            <w:r w:rsidRPr="00C10CA8">
              <w:rPr>
                <w:lang w:val="en-US"/>
              </w:rPr>
              <w:t>7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</w:tr>
      <w:tr w:rsidR="00C10CA8" w:rsidRPr="00C10CA8" w:rsidTr="00391BE2">
        <w:tc>
          <w:tcPr>
            <w:tcW w:w="3807" w:type="dxa"/>
          </w:tcPr>
          <w:p w:rsidR="00A8400C" w:rsidRPr="00C10CA8" w:rsidRDefault="00A8400C" w:rsidP="00974F71">
            <w:pPr>
              <w:spacing w:line="480" w:lineRule="auto"/>
              <w:rPr>
                <w:b/>
                <w:lang w:val="en-US"/>
              </w:rPr>
            </w:pPr>
            <w:r w:rsidRPr="00C10CA8">
              <w:rPr>
                <w:b/>
                <w:lang w:val="en-US"/>
              </w:rPr>
              <w:t>Total number of acute critical life events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1.00</w:t>
            </w:r>
          </w:p>
        </w:tc>
        <w:tc>
          <w:tcPr>
            <w:tcW w:w="162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77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9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68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7</w:t>
            </w:r>
            <w:r w:rsidR="00C86841" w:rsidRPr="00C10CA8">
              <w:rPr>
                <w:lang w:val="en-US"/>
              </w:rPr>
              <w:t>0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25</w:t>
            </w:r>
            <w:r w:rsidRPr="00C10CA8">
              <w:rPr>
                <w:lang w:val="en-US"/>
              </w:rPr>
              <w:t>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8" w:type="dxa"/>
          </w:tcPr>
          <w:p w:rsidR="00A8400C" w:rsidRPr="00C10CA8" w:rsidRDefault="00B1355F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77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D5497A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70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D5497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2E0F0A" w:rsidRPr="00C10CA8">
              <w:rPr>
                <w:lang w:val="en-US"/>
              </w:rPr>
              <w:t>85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746" w:type="dxa"/>
          </w:tcPr>
          <w:p w:rsidR="00A8400C" w:rsidRPr="00C10CA8" w:rsidRDefault="003A3E9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.3</w:t>
            </w:r>
            <w:r w:rsidR="002E0F0A" w:rsidRPr="00C10CA8">
              <w:rPr>
                <w:lang w:val="en-US"/>
              </w:rPr>
              <w:t>3</w:t>
            </w:r>
            <w:r w:rsidRPr="00C10CA8">
              <w:rPr>
                <w:lang w:val="en-US"/>
              </w:rPr>
              <w:t>**</w:t>
            </w:r>
            <w:r w:rsidR="002E0F0A" w:rsidRPr="00C10CA8">
              <w:rPr>
                <w:lang w:val="en-US"/>
              </w:rPr>
              <w:t>*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  <w:tc>
          <w:tcPr>
            <w:tcW w:w="1330" w:type="dxa"/>
          </w:tcPr>
          <w:p w:rsidR="00A8400C" w:rsidRPr="00C10CA8" w:rsidRDefault="00514E90" w:rsidP="00876718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.3</w:t>
            </w:r>
            <w:r w:rsidR="00876718" w:rsidRPr="00C10CA8">
              <w:rPr>
                <w:lang w:val="en-US"/>
              </w:rPr>
              <w:t>8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</w:tr>
      <w:tr w:rsidR="00C10CA8" w:rsidRPr="00C10CA8" w:rsidTr="00391BE2">
        <w:tc>
          <w:tcPr>
            <w:tcW w:w="3807" w:type="dxa"/>
          </w:tcPr>
          <w:p w:rsidR="00A8400C" w:rsidRPr="00C10CA8" w:rsidRDefault="00A8400C" w:rsidP="00974F71">
            <w:pPr>
              <w:spacing w:line="480" w:lineRule="auto"/>
              <w:rPr>
                <w:b/>
                <w:lang w:val="en-US"/>
              </w:rPr>
            </w:pPr>
            <w:r w:rsidRPr="00C10CA8">
              <w:rPr>
                <w:b/>
                <w:lang w:val="en-US"/>
              </w:rPr>
              <w:t>Total number of unforeseeable acute critical life events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62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1.00</w:t>
            </w:r>
          </w:p>
        </w:tc>
        <w:tc>
          <w:tcPr>
            <w:tcW w:w="139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11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41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1</w:t>
            </w:r>
            <w:r w:rsidR="00C86841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8" w:type="dxa"/>
          </w:tcPr>
          <w:p w:rsidR="00A8400C" w:rsidRPr="00C10CA8" w:rsidRDefault="00B1355F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73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D5497A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43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D5497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2E0F0A" w:rsidRPr="00C10CA8">
              <w:rPr>
                <w:lang w:val="en-US"/>
              </w:rPr>
              <w:t>74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746" w:type="dxa"/>
          </w:tcPr>
          <w:p w:rsidR="00A8400C" w:rsidRPr="00C10CA8" w:rsidRDefault="003A3E9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.0</w:t>
            </w:r>
            <w:r w:rsidR="002E0F0A" w:rsidRPr="00C10CA8">
              <w:rPr>
                <w:lang w:val="en-US"/>
              </w:rPr>
              <w:t>4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  <w:tc>
          <w:tcPr>
            <w:tcW w:w="1330" w:type="dxa"/>
          </w:tcPr>
          <w:p w:rsidR="00A8400C" w:rsidRPr="00C10CA8" w:rsidRDefault="00514E90" w:rsidP="00876718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.</w:t>
            </w:r>
            <w:r w:rsidR="00876718" w:rsidRPr="00C10CA8">
              <w:rPr>
                <w:lang w:val="en-US"/>
              </w:rPr>
              <w:t>12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</w:tr>
      <w:tr w:rsidR="00C10CA8" w:rsidRPr="00C10CA8" w:rsidTr="00391BE2">
        <w:tc>
          <w:tcPr>
            <w:tcW w:w="3807" w:type="dxa"/>
          </w:tcPr>
          <w:p w:rsidR="00A8400C" w:rsidRPr="00C10CA8" w:rsidRDefault="00A8400C" w:rsidP="00642ABD">
            <w:pPr>
              <w:spacing w:line="480" w:lineRule="auto"/>
              <w:rPr>
                <w:b/>
                <w:lang w:val="en-US"/>
              </w:rPr>
            </w:pPr>
            <w:r w:rsidRPr="00C10CA8">
              <w:rPr>
                <w:b/>
                <w:lang w:val="en-US"/>
              </w:rPr>
              <w:t>Total number of foreseeable acute critical life events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62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1.00</w:t>
            </w:r>
          </w:p>
        </w:tc>
        <w:tc>
          <w:tcPr>
            <w:tcW w:w="137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64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19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8" w:type="dxa"/>
          </w:tcPr>
          <w:p w:rsidR="00A8400C" w:rsidRPr="00C10CA8" w:rsidRDefault="00B1355F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38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D5497A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61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D5497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2E0F0A" w:rsidRPr="00C10CA8">
              <w:rPr>
                <w:lang w:val="en-US"/>
              </w:rPr>
              <w:t>50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746" w:type="dxa"/>
          </w:tcPr>
          <w:p w:rsidR="00A8400C" w:rsidRPr="00C10CA8" w:rsidRDefault="003A3E9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.4</w:t>
            </w:r>
            <w:r w:rsidR="002E0F0A" w:rsidRPr="00C10CA8">
              <w:rPr>
                <w:lang w:val="en-US"/>
              </w:rPr>
              <w:t>5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  <w:tc>
          <w:tcPr>
            <w:tcW w:w="1330" w:type="dxa"/>
          </w:tcPr>
          <w:p w:rsidR="00A8400C" w:rsidRPr="00C10CA8" w:rsidRDefault="00514E90" w:rsidP="00876718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.4</w:t>
            </w:r>
            <w:r w:rsidR="00876718" w:rsidRPr="00C10CA8">
              <w:rPr>
                <w:lang w:val="en-US"/>
              </w:rPr>
              <w:t>4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</w:tr>
      <w:tr w:rsidR="00C10CA8" w:rsidRPr="00C10CA8" w:rsidTr="00391BE2">
        <w:tc>
          <w:tcPr>
            <w:tcW w:w="3807" w:type="dxa"/>
          </w:tcPr>
          <w:p w:rsidR="00A8400C" w:rsidRPr="00C10CA8" w:rsidRDefault="00A8400C" w:rsidP="00974F71">
            <w:pPr>
              <w:spacing w:line="480" w:lineRule="auto"/>
              <w:rPr>
                <w:b/>
                <w:lang w:val="en-US"/>
              </w:rPr>
            </w:pPr>
            <w:r w:rsidRPr="00C10CA8">
              <w:rPr>
                <w:b/>
                <w:lang w:val="en-US"/>
              </w:rPr>
              <w:t>Total number of acute positive critical life events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62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1.00</w:t>
            </w:r>
          </w:p>
        </w:tc>
        <w:tc>
          <w:tcPr>
            <w:tcW w:w="1376" w:type="dxa"/>
          </w:tcPr>
          <w:p w:rsidR="00A8400C" w:rsidRPr="00C10CA8" w:rsidRDefault="002F071B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03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8" w:type="dxa"/>
          </w:tcPr>
          <w:p w:rsidR="00A8400C" w:rsidRPr="00C10CA8" w:rsidRDefault="00B1355F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21</w:t>
            </w:r>
            <w:r w:rsidRPr="00C10CA8">
              <w:rPr>
                <w:lang w:val="en-US"/>
              </w:rPr>
              <w:t>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D5497A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80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D5497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2E0F0A" w:rsidRPr="00C10CA8">
              <w:rPr>
                <w:lang w:val="en-US"/>
              </w:rPr>
              <w:t>38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746" w:type="dxa"/>
          </w:tcPr>
          <w:p w:rsidR="00A8400C" w:rsidRPr="00C10CA8" w:rsidRDefault="003A3E9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.</w:t>
            </w:r>
            <w:r w:rsidR="002E0F0A" w:rsidRPr="00C10CA8">
              <w:rPr>
                <w:lang w:val="en-US"/>
              </w:rPr>
              <w:t>78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  <w:tc>
          <w:tcPr>
            <w:tcW w:w="1330" w:type="dxa"/>
          </w:tcPr>
          <w:p w:rsidR="00A8400C" w:rsidRPr="00C10CA8" w:rsidRDefault="00514E90" w:rsidP="00876718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.</w:t>
            </w:r>
            <w:r w:rsidR="00876718" w:rsidRPr="00C10CA8">
              <w:rPr>
                <w:lang w:val="en-US"/>
              </w:rPr>
              <w:t>63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</w:tr>
      <w:tr w:rsidR="00C10CA8" w:rsidRPr="00C10CA8" w:rsidTr="00391BE2">
        <w:tc>
          <w:tcPr>
            <w:tcW w:w="3807" w:type="dxa"/>
          </w:tcPr>
          <w:p w:rsidR="00A8400C" w:rsidRPr="00C10CA8" w:rsidRDefault="00A8400C" w:rsidP="00974F71">
            <w:pPr>
              <w:spacing w:line="480" w:lineRule="auto"/>
              <w:rPr>
                <w:b/>
                <w:lang w:val="en-US"/>
              </w:rPr>
            </w:pPr>
            <w:r w:rsidRPr="00C10CA8">
              <w:rPr>
                <w:b/>
                <w:lang w:val="en-US"/>
              </w:rPr>
              <w:t>Total number of acute neutral critical life events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62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1.00</w:t>
            </w:r>
          </w:p>
        </w:tc>
        <w:tc>
          <w:tcPr>
            <w:tcW w:w="1378" w:type="dxa"/>
          </w:tcPr>
          <w:p w:rsidR="00A8400C" w:rsidRPr="00C10CA8" w:rsidRDefault="00B1355F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03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D5497A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33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D5497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2E0F0A" w:rsidRPr="00C10CA8">
              <w:rPr>
                <w:lang w:val="en-US"/>
              </w:rPr>
              <w:t>16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746" w:type="dxa"/>
          </w:tcPr>
          <w:p w:rsidR="00A8400C" w:rsidRPr="00C10CA8" w:rsidRDefault="003A3E9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.</w:t>
            </w:r>
            <w:r w:rsidR="002E0F0A" w:rsidRPr="00C10CA8">
              <w:rPr>
                <w:lang w:val="en-US"/>
              </w:rPr>
              <w:t>18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  <w:tc>
          <w:tcPr>
            <w:tcW w:w="1330" w:type="dxa"/>
          </w:tcPr>
          <w:p w:rsidR="00A8400C" w:rsidRPr="00C10CA8" w:rsidRDefault="00514E90" w:rsidP="00876718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.</w:t>
            </w:r>
            <w:r w:rsidR="00876718" w:rsidRPr="00C10CA8">
              <w:rPr>
                <w:lang w:val="en-US"/>
              </w:rPr>
              <w:t>24*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</w:tr>
      <w:tr w:rsidR="00C10CA8" w:rsidRPr="00C10CA8" w:rsidTr="00391BE2">
        <w:tc>
          <w:tcPr>
            <w:tcW w:w="3807" w:type="dxa"/>
          </w:tcPr>
          <w:p w:rsidR="00A8400C" w:rsidRPr="00C10CA8" w:rsidRDefault="00A8400C" w:rsidP="00974F71">
            <w:pPr>
              <w:spacing w:line="480" w:lineRule="auto"/>
              <w:rPr>
                <w:b/>
                <w:lang w:val="en-US"/>
              </w:rPr>
            </w:pPr>
            <w:r w:rsidRPr="00C10CA8">
              <w:rPr>
                <w:b/>
                <w:lang w:val="en-US"/>
              </w:rPr>
              <w:t>Total number of acute negative critical life events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62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8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1.00</w:t>
            </w:r>
          </w:p>
        </w:tc>
        <w:tc>
          <w:tcPr>
            <w:tcW w:w="1376" w:type="dxa"/>
          </w:tcPr>
          <w:p w:rsidR="00A8400C" w:rsidRPr="00C10CA8" w:rsidRDefault="00D5497A" w:rsidP="00C86841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C86841" w:rsidRPr="00C10CA8">
              <w:rPr>
                <w:lang w:val="en-US"/>
              </w:rPr>
              <w:t>23</w:t>
            </w:r>
            <w:r w:rsidRPr="00C10CA8">
              <w:rPr>
                <w:lang w:val="en-US"/>
              </w:rPr>
              <w:t>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376" w:type="dxa"/>
          </w:tcPr>
          <w:p w:rsidR="00A8400C" w:rsidRPr="00C10CA8" w:rsidRDefault="00D5497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9</w:t>
            </w:r>
            <w:r w:rsidR="002E0F0A" w:rsidRPr="00C10CA8">
              <w:rPr>
                <w:lang w:val="en-US"/>
              </w:rPr>
              <w:t>0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746" w:type="dxa"/>
          </w:tcPr>
          <w:p w:rsidR="00A8400C" w:rsidRPr="00C10CA8" w:rsidRDefault="003A3E9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2E0F0A" w:rsidRPr="00C10CA8">
              <w:rPr>
                <w:lang w:val="en-US"/>
              </w:rPr>
              <w:t>30</w:t>
            </w:r>
            <w:r w:rsidRPr="00C10CA8">
              <w:rPr>
                <w:lang w:val="en-US"/>
              </w:rPr>
              <w:t>**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  <w:tc>
          <w:tcPr>
            <w:tcW w:w="1330" w:type="dxa"/>
          </w:tcPr>
          <w:p w:rsidR="00A8400C" w:rsidRPr="00C10CA8" w:rsidRDefault="00514E90" w:rsidP="00876718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1</w:t>
            </w:r>
            <w:r w:rsidR="00876718" w:rsidRPr="00C10CA8">
              <w:rPr>
                <w:lang w:val="en-US"/>
              </w:rPr>
              <w:t>3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</w:tr>
      <w:tr w:rsidR="00C10CA8" w:rsidRPr="00C10CA8" w:rsidTr="00391BE2">
        <w:tc>
          <w:tcPr>
            <w:tcW w:w="3807" w:type="dxa"/>
          </w:tcPr>
          <w:p w:rsidR="00A8400C" w:rsidRPr="00C10CA8" w:rsidRDefault="00A8400C" w:rsidP="00642ABD">
            <w:pPr>
              <w:spacing w:line="480" w:lineRule="auto"/>
              <w:rPr>
                <w:b/>
                <w:lang w:val="en-US"/>
              </w:rPr>
            </w:pPr>
            <w:r w:rsidRPr="00C10CA8">
              <w:rPr>
                <w:b/>
                <w:lang w:val="en-US"/>
              </w:rPr>
              <w:t>Total number of acute minor critical life events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62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8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1.00</w:t>
            </w:r>
          </w:p>
        </w:tc>
        <w:tc>
          <w:tcPr>
            <w:tcW w:w="1376" w:type="dxa"/>
          </w:tcPr>
          <w:p w:rsidR="00A8400C" w:rsidRPr="00C10CA8" w:rsidRDefault="00D5497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2E0F0A" w:rsidRPr="00C10CA8">
              <w:rPr>
                <w:lang w:val="en-US"/>
              </w:rPr>
              <w:t>27</w:t>
            </w:r>
            <w:r w:rsidRPr="00C10CA8">
              <w:rPr>
                <w:lang w:val="en-US"/>
              </w:rPr>
              <w:t>**</w:t>
            </w:r>
            <w:r w:rsidR="00120684" w:rsidRPr="00C10CA8">
              <w:rPr>
                <w:lang w:val="en-US"/>
              </w:rPr>
              <w:t xml:space="preserve"> (n=1</w:t>
            </w:r>
            <w:r w:rsidR="0010667D" w:rsidRPr="00C10CA8">
              <w:rPr>
                <w:lang w:val="en-US"/>
              </w:rPr>
              <w:t>00</w:t>
            </w:r>
            <w:r w:rsidR="00120684" w:rsidRPr="00C10CA8">
              <w:rPr>
                <w:lang w:val="en-US"/>
              </w:rPr>
              <w:t>)</w:t>
            </w:r>
          </w:p>
        </w:tc>
        <w:tc>
          <w:tcPr>
            <w:tcW w:w="1746" w:type="dxa"/>
          </w:tcPr>
          <w:p w:rsidR="00A8400C" w:rsidRPr="00C10CA8" w:rsidRDefault="003A3E9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.</w:t>
            </w:r>
            <w:r w:rsidR="002E0F0A" w:rsidRPr="00C10CA8">
              <w:rPr>
                <w:lang w:val="en-US"/>
              </w:rPr>
              <w:t>70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  <w:tc>
          <w:tcPr>
            <w:tcW w:w="1330" w:type="dxa"/>
          </w:tcPr>
          <w:p w:rsidR="00A8400C" w:rsidRPr="00C10CA8" w:rsidRDefault="00514E90" w:rsidP="00876718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0.</w:t>
            </w:r>
            <w:r w:rsidR="00876718" w:rsidRPr="00C10CA8">
              <w:rPr>
                <w:lang w:val="en-US"/>
              </w:rPr>
              <w:t>80</w:t>
            </w:r>
            <w:r w:rsidRPr="00C10CA8">
              <w:rPr>
                <w:lang w:val="en-US"/>
              </w:rPr>
              <w:t>***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</w:tr>
      <w:tr w:rsidR="00C10CA8" w:rsidRPr="00C10CA8" w:rsidTr="00391BE2">
        <w:tc>
          <w:tcPr>
            <w:tcW w:w="3807" w:type="dxa"/>
          </w:tcPr>
          <w:p w:rsidR="00A8400C" w:rsidRPr="00C10CA8" w:rsidRDefault="00A8400C" w:rsidP="00642ABD">
            <w:pPr>
              <w:spacing w:line="480" w:lineRule="auto"/>
              <w:rPr>
                <w:b/>
                <w:lang w:val="en-US"/>
              </w:rPr>
            </w:pPr>
            <w:r w:rsidRPr="00C10CA8">
              <w:rPr>
                <w:b/>
                <w:lang w:val="en-US"/>
              </w:rPr>
              <w:t>Total number of acute major critical life events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62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8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1.00</w:t>
            </w:r>
          </w:p>
        </w:tc>
        <w:tc>
          <w:tcPr>
            <w:tcW w:w="1746" w:type="dxa"/>
          </w:tcPr>
          <w:p w:rsidR="00A8400C" w:rsidRPr="00C10CA8" w:rsidRDefault="003A3E9A" w:rsidP="002E0F0A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2E0F0A" w:rsidRPr="00C10CA8">
              <w:rPr>
                <w:lang w:val="en-US"/>
              </w:rPr>
              <w:t>08</w:t>
            </w:r>
            <w:r w:rsidR="00120684"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="00120684" w:rsidRPr="00C10CA8">
              <w:rPr>
                <w:lang w:val="en-US"/>
              </w:rPr>
              <w:t>6)</w:t>
            </w:r>
          </w:p>
        </w:tc>
        <w:tc>
          <w:tcPr>
            <w:tcW w:w="1330" w:type="dxa"/>
          </w:tcPr>
          <w:p w:rsidR="00A8400C" w:rsidRPr="00C10CA8" w:rsidRDefault="00120684" w:rsidP="00876718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876718" w:rsidRPr="00C10CA8">
              <w:rPr>
                <w:lang w:val="en-US"/>
              </w:rPr>
              <w:t>09</w:t>
            </w:r>
            <w:r w:rsidRPr="00C10CA8">
              <w:rPr>
                <w:lang w:val="en-US"/>
              </w:rPr>
              <w:t xml:space="preserve"> (n=</w:t>
            </w:r>
            <w:r w:rsidR="0010667D" w:rsidRPr="00C10CA8">
              <w:rPr>
                <w:lang w:val="en-US"/>
              </w:rPr>
              <w:t>9</w:t>
            </w:r>
            <w:r w:rsidRPr="00C10CA8">
              <w:rPr>
                <w:lang w:val="en-US"/>
              </w:rPr>
              <w:t>6)</w:t>
            </w:r>
          </w:p>
        </w:tc>
      </w:tr>
      <w:tr w:rsidR="00C10CA8" w:rsidRPr="00C10CA8" w:rsidTr="00391BE2">
        <w:tc>
          <w:tcPr>
            <w:tcW w:w="3807" w:type="dxa"/>
          </w:tcPr>
          <w:p w:rsidR="00A8400C" w:rsidRPr="00C10CA8" w:rsidRDefault="00A8400C" w:rsidP="00642ABD">
            <w:pPr>
              <w:spacing w:line="480" w:lineRule="auto"/>
              <w:rPr>
                <w:b/>
                <w:lang w:val="en-US"/>
              </w:rPr>
            </w:pPr>
            <w:r w:rsidRPr="00C10CA8">
              <w:rPr>
                <w:b/>
                <w:lang w:val="en-US"/>
              </w:rPr>
              <w:t>Mean unpleasantness of acute critical life events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62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8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74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1.00</w:t>
            </w:r>
          </w:p>
        </w:tc>
        <w:tc>
          <w:tcPr>
            <w:tcW w:w="1330" w:type="dxa"/>
          </w:tcPr>
          <w:p w:rsidR="00A8400C" w:rsidRPr="00C10CA8" w:rsidRDefault="00120684" w:rsidP="00876718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0.</w:t>
            </w:r>
            <w:r w:rsidR="00876718" w:rsidRPr="00C10CA8">
              <w:rPr>
                <w:lang w:val="en-US"/>
              </w:rPr>
              <w:t>80</w:t>
            </w:r>
            <w:r w:rsidRPr="00C10CA8">
              <w:rPr>
                <w:lang w:val="en-US"/>
              </w:rPr>
              <w:t>*** (n=</w:t>
            </w:r>
            <w:r w:rsidR="0010667D" w:rsidRPr="00C10CA8">
              <w:rPr>
                <w:lang w:val="en-US"/>
              </w:rPr>
              <w:t>9</w:t>
            </w:r>
            <w:r w:rsidRPr="00C10CA8">
              <w:rPr>
                <w:lang w:val="en-US"/>
              </w:rPr>
              <w:t>6)</w:t>
            </w:r>
          </w:p>
        </w:tc>
      </w:tr>
      <w:tr w:rsidR="00A8400C" w:rsidRPr="00C10CA8" w:rsidTr="00391BE2">
        <w:tc>
          <w:tcPr>
            <w:tcW w:w="3807" w:type="dxa"/>
          </w:tcPr>
          <w:p w:rsidR="00A8400C" w:rsidRPr="00C10CA8" w:rsidRDefault="00A8400C" w:rsidP="00642ABD">
            <w:pPr>
              <w:spacing w:line="480" w:lineRule="auto"/>
              <w:rPr>
                <w:b/>
                <w:lang w:val="en-US"/>
              </w:rPr>
            </w:pPr>
            <w:r w:rsidRPr="00C10CA8">
              <w:rPr>
                <w:b/>
                <w:lang w:val="en-US"/>
              </w:rPr>
              <w:t>Mean burden of acute critical life events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62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9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8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7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746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---</w:t>
            </w:r>
          </w:p>
        </w:tc>
        <w:tc>
          <w:tcPr>
            <w:tcW w:w="1330" w:type="dxa"/>
          </w:tcPr>
          <w:p w:rsidR="00A8400C" w:rsidRPr="00C10CA8" w:rsidRDefault="00A8400C" w:rsidP="00A8400C">
            <w:pPr>
              <w:spacing w:line="480" w:lineRule="auto"/>
              <w:jc w:val="center"/>
              <w:rPr>
                <w:lang w:val="en-US"/>
              </w:rPr>
            </w:pPr>
            <w:r w:rsidRPr="00C10CA8">
              <w:rPr>
                <w:lang w:val="en-US"/>
              </w:rPr>
              <w:t>1.00</w:t>
            </w:r>
          </w:p>
        </w:tc>
      </w:tr>
    </w:tbl>
    <w:p w:rsidR="00601438" w:rsidRPr="00C10CA8" w:rsidRDefault="00601438" w:rsidP="00601438">
      <w:pPr>
        <w:spacing w:line="480" w:lineRule="auto"/>
        <w:jc w:val="both"/>
        <w:rPr>
          <w:b/>
          <w:lang w:val="en-US"/>
        </w:rPr>
      </w:pPr>
    </w:p>
    <w:p w:rsidR="00120684" w:rsidRPr="00C10CA8" w:rsidRDefault="00601438" w:rsidP="00601438">
      <w:pPr>
        <w:spacing w:line="480" w:lineRule="auto"/>
        <w:jc w:val="both"/>
        <w:rPr>
          <w:lang w:val="en-US"/>
        </w:rPr>
      </w:pPr>
      <w:r w:rsidRPr="00C10CA8">
        <w:rPr>
          <w:b/>
          <w:lang w:val="en-US"/>
        </w:rPr>
        <w:t xml:space="preserve">Notes: </w:t>
      </w:r>
      <w:r w:rsidR="00120684" w:rsidRPr="00C10CA8">
        <w:rPr>
          <w:lang w:val="en-US"/>
        </w:rPr>
        <w:t xml:space="preserve">The numbers in the cells of the table refer to </w:t>
      </w:r>
      <w:r w:rsidR="005B7A97" w:rsidRPr="00C10CA8">
        <w:rPr>
          <w:lang w:val="en-US"/>
        </w:rPr>
        <w:t>Spearman-Brown</w:t>
      </w:r>
      <w:r w:rsidR="00120684" w:rsidRPr="00C10CA8">
        <w:rPr>
          <w:lang w:val="en-US"/>
        </w:rPr>
        <w:t xml:space="preserve"> correlation coefficients. * </w:t>
      </w:r>
      <w:proofErr w:type="gramStart"/>
      <w:r w:rsidR="00120684" w:rsidRPr="00C10CA8">
        <w:rPr>
          <w:lang w:val="en-US"/>
        </w:rPr>
        <w:t>p</w:t>
      </w:r>
      <w:proofErr w:type="gramEnd"/>
      <w:r w:rsidR="00120684" w:rsidRPr="00C10CA8">
        <w:rPr>
          <w:lang w:val="en-US"/>
        </w:rPr>
        <w:t xml:space="preserve"> ≤ 0.05; ** p ≤ 0.01; *** p ≤ 0.001. </w:t>
      </w:r>
    </w:p>
    <w:sectPr w:rsidR="00120684" w:rsidRPr="00C10CA8" w:rsidSect="00391BE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438"/>
    <w:rsid w:val="000205ED"/>
    <w:rsid w:val="000245B5"/>
    <w:rsid w:val="00070BC8"/>
    <w:rsid w:val="0010667D"/>
    <w:rsid w:val="00107973"/>
    <w:rsid w:val="001167E8"/>
    <w:rsid w:val="00120684"/>
    <w:rsid w:val="00195AE8"/>
    <w:rsid w:val="001E11A1"/>
    <w:rsid w:val="001E30DA"/>
    <w:rsid w:val="00251316"/>
    <w:rsid w:val="00267B99"/>
    <w:rsid w:val="00295BF1"/>
    <w:rsid w:val="002C6D92"/>
    <w:rsid w:val="002D2E8E"/>
    <w:rsid w:val="002E0F0A"/>
    <w:rsid w:val="002F071B"/>
    <w:rsid w:val="00356FE1"/>
    <w:rsid w:val="00367A6D"/>
    <w:rsid w:val="00391BE2"/>
    <w:rsid w:val="003A3E9A"/>
    <w:rsid w:val="00431456"/>
    <w:rsid w:val="0048296E"/>
    <w:rsid w:val="004958E1"/>
    <w:rsid w:val="004E47CF"/>
    <w:rsid w:val="004F1C79"/>
    <w:rsid w:val="00514E90"/>
    <w:rsid w:val="0051623D"/>
    <w:rsid w:val="0051777E"/>
    <w:rsid w:val="0052556C"/>
    <w:rsid w:val="00540444"/>
    <w:rsid w:val="00562475"/>
    <w:rsid w:val="00580AB9"/>
    <w:rsid w:val="005960B0"/>
    <w:rsid w:val="005A3618"/>
    <w:rsid w:val="005B7A97"/>
    <w:rsid w:val="00601438"/>
    <w:rsid w:val="00642176"/>
    <w:rsid w:val="00642ABD"/>
    <w:rsid w:val="00654A23"/>
    <w:rsid w:val="0066239C"/>
    <w:rsid w:val="00705417"/>
    <w:rsid w:val="00770215"/>
    <w:rsid w:val="007736C2"/>
    <w:rsid w:val="007D2AFD"/>
    <w:rsid w:val="007D68FD"/>
    <w:rsid w:val="00876718"/>
    <w:rsid w:val="008777B1"/>
    <w:rsid w:val="008A1026"/>
    <w:rsid w:val="008A3F94"/>
    <w:rsid w:val="0094233F"/>
    <w:rsid w:val="00953A8F"/>
    <w:rsid w:val="009A0EB1"/>
    <w:rsid w:val="009B2440"/>
    <w:rsid w:val="009B31E9"/>
    <w:rsid w:val="00A8400C"/>
    <w:rsid w:val="00AD2B9E"/>
    <w:rsid w:val="00AF55FE"/>
    <w:rsid w:val="00B0691B"/>
    <w:rsid w:val="00B1355F"/>
    <w:rsid w:val="00B21732"/>
    <w:rsid w:val="00B73208"/>
    <w:rsid w:val="00B74709"/>
    <w:rsid w:val="00BB33D4"/>
    <w:rsid w:val="00BD6470"/>
    <w:rsid w:val="00BF5E2D"/>
    <w:rsid w:val="00C02427"/>
    <w:rsid w:val="00C10CA8"/>
    <w:rsid w:val="00C54780"/>
    <w:rsid w:val="00C86841"/>
    <w:rsid w:val="00CA0A96"/>
    <w:rsid w:val="00CB3E46"/>
    <w:rsid w:val="00CC302F"/>
    <w:rsid w:val="00D02933"/>
    <w:rsid w:val="00D27C23"/>
    <w:rsid w:val="00D5497A"/>
    <w:rsid w:val="00D61BC9"/>
    <w:rsid w:val="00DC3A85"/>
    <w:rsid w:val="00DC3E05"/>
    <w:rsid w:val="00DF60D4"/>
    <w:rsid w:val="00E22E3F"/>
    <w:rsid w:val="00E33996"/>
    <w:rsid w:val="00EA3AA1"/>
    <w:rsid w:val="00EB7A92"/>
    <w:rsid w:val="00ED19CA"/>
    <w:rsid w:val="00F32474"/>
    <w:rsid w:val="00F43F46"/>
    <w:rsid w:val="00F555A9"/>
    <w:rsid w:val="00FA5943"/>
    <w:rsid w:val="00FB783C"/>
    <w:rsid w:val="00FD2E92"/>
    <w:rsid w:val="00FD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143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30D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30DA"/>
    <w:rPr>
      <w:rFonts w:ascii="Tahoma" w:eastAsia="Calibri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143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30D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30DA"/>
    <w:rPr>
      <w:rFonts w:ascii="Tahoma" w:eastAsia="Calibri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E236FB-1FA7-4F17-B58B-BA5C11051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gl, Roland</dc:creator>
  <cp:lastModifiedBy>Mergl, Roland</cp:lastModifiedBy>
  <cp:revision>8</cp:revision>
  <cp:lastPrinted>2018-04-17T14:48:00Z</cp:lastPrinted>
  <dcterms:created xsi:type="dcterms:W3CDTF">2018-04-17T15:18:00Z</dcterms:created>
  <dcterms:modified xsi:type="dcterms:W3CDTF">2018-08-01T13:54:00Z</dcterms:modified>
</cp:coreProperties>
</file>